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150" w:type="dxa"/>
        <w:jc w:val="center"/>
        <w:tblLook w:val="04A0" w:firstRow="1" w:lastRow="0" w:firstColumn="1" w:lastColumn="0" w:noHBand="0" w:noVBand="1"/>
      </w:tblPr>
      <w:tblGrid>
        <w:gridCol w:w="2835"/>
        <w:gridCol w:w="5315"/>
      </w:tblGrid>
      <w:tr w:rsidR="00F403EC" w:rsidRPr="00F403EC" w14:paraId="5A1306DB" w14:textId="77777777" w:rsidTr="00F403EC">
        <w:trPr>
          <w:trHeight w:val="287"/>
          <w:jc w:val="center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926AA" w14:textId="77777777" w:rsidR="00F403EC" w:rsidRPr="00F403EC" w:rsidRDefault="00F403EC" w:rsidP="00F403EC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F403EC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Accession ID</w:t>
            </w:r>
          </w:p>
        </w:tc>
        <w:tc>
          <w:tcPr>
            <w:tcW w:w="53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D1B75" w14:textId="77777777" w:rsidR="00F403EC" w:rsidRPr="00F403EC" w:rsidRDefault="00F403EC" w:rsidP="00F403EC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F403EC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Virus name</w:t>
            </w:r>
          </w:p>
        </w:tc>
      </w:tr>
      <w:tr w:rsidR="00F403EC" w:rsidRPr="00F403EC" w14:paraId="149C4F5A" w14:textId="77777777" w:rsidTr="00F403EC">
        <w:trPr>
          <w:trHeight w:val="287"/>
          <w:jc w:val="center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AF7F8" w14:textId="77777777" w:rsidR="00F403EC" w:rsidRPr="00F403EC" w:rsidRDefault="00F403EC" w:rsidP="00F403EC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403E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EPI_ISL_19265883</w:t>
            </w:r>
          </w:p>
        </w:tc>
        <w:tc>
          <w:tcPr>
            <w:tcW w:w="5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7BAF7" w14:textId="77777777" w:rsidR="00F403EC" w:rsidRPr="00F403EC" w:rsidRDefault="00F403EC" w:rsidP="00F403EC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403E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CoV-19/Tunisia/Tunis-S431/2021</w:t>
            </w:r>
          </w:p>
        </w:tc>
      </w:tr>
      <w:tr w:rsidR="00F403EC" w:rsidRPr="00F403EC" w14:paraId="378CC243" w14:textId="77777777" w:rsidTr="00F403EC">
        <w:trPr>
          <w:trHeight w:val="287"/>
          <w:jc w:val="center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CFD52" w14:textId="77777777" w:rsidR="00F403EC" w:rsidRPr="00F403EC" w:rsidRDefault="00F403EC" w:rsidP="00F403EC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403E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EPI_ISL_19265884</w:t>
            </w:r>
          </w:p>
        </w:tc>
        <w:tc>
          <w:tcPr>
            <w:tcW w:w="5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F1385" w14:textId="77777777" w:rsidR="00F403EC" w:rsidRPr="00F403EC" w:rsidRDefault="00F403EC" w:rsidP="00F403EC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403E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CoV-19/Tunisia/Tunis-S414/2021</w:t>
            </w:r>
          </w:p>
        </w:tc>
      </w:tr>
      <w:tr w:rsidR="00F403EC" w:rsidRPr="00F403EC" w14:paraId="5BBFCB16" w14:textId="77777777" w:rsidTr="00F403EC">
        <w:trPr>
          <w:trHeight w:val="287"/>
          <w:jc w:val="center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5623A" w14:textId="77777777" w:rsidR="00F403EC" w:rsidRPr="00F403EC" w:rsidRDefault="00F403EC" w:rsidP="00F403EC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403E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EPI_ISL_19265885</w:t>
            </w:r>
          </w:p>
        </w:tc>
        <w:tc>
          <w:tcPr>
            <w:tcW w:w="5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61567" w14:textId="77777777" w:rsidR="00F403EC" w:rsidRPr="00F403EC" w:rsidRDefault="00F403EC" w:rsidP="00F403EC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403E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CoV-19/Tunisia/Tunis-S023/2022</w:t>
            </w:r>
          </w:p>
        </w:tc>
      </w:tr>
      <w:tr w:rsidR="00F403EC" w:rsidRPr="00F403EC" w14:paraId="60540A89" w14:textId="77777777" w:rsidTr="00F403EC">
        <w:trPr>
          <w:trHeight w:val="287"/>
          <w:jc w:val="center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EED72" w14:textId="77777777" w:rsidR="00F403EC" w:rsidRPr="00F403EC" w:rsidRDefault="00F403EC" w:rsidP="00F403EC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403E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EPI_ISL_19265886</w:t>
            </w:r>
          </w:p>
        </w:tc>
        <w:tc>
          <w:tcPr>
            <w:tcW w:w="5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8222D" w14:textId="77777777" w:rsidR="00F403EC" w:rsidRPr="00F403EC" w:rsidRDefault="00F403EC" w:rsidP="00F403EC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403E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CoV-19/Tunisia/Tunis-A136/2021</w:t>
            </w:r>
          </w:p>
        </w:tc>
      </w:tr>
      <w:tr w:rsidR="00F403EC" w:rsidRPr="00F403EC" w14:paraId="5A78486F" w14:textId="77777777" w:rsidTr="00F403EC">
        <w:trPr>
          <w:trHeight w:val="287"/>
          <w:jc w:val="center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52315" w14:textId="77777777" w:rsidR="00F403EC" w:rsidRPr="00F403EC" w:rsidRDefault="00F403EC" w:rsidP="00F403EC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403E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EPI_ISL_19265887</w:t>
            </w:r>
          </w:p>
        </w:tc>
        <w:tc>
          <w:tcPr>
            <w:tcW w:w="5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F9308" w14:textId="77777777" w:rsidR="00F403EC" w:rsidRPr="00F403EC" w:rsidRDefault="00F403EC" w:rsidP="00F403EC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403E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CoV-19/Tunisia/Tunis-A132/2021</w:t>
            </w:r>
          </w:p>
        </w:tc>
      </w:tr>
      <w:tr w:rsidR="00F403EC" w:rsidRPr="00F403EC" w14:paraId="1D14A122" w14:textId="77777777" w:rsidTr="00F403EC">
        <w:trPr>
          <w:trHeight w:val="287"/>
          <w:jc w:val="center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FC2CF" w14:textId="77777777" w:rsidR="00F403EC" w:rsidRPr="00F403EC" w:rsidRDefault="00F403EC" w:rsidP="00F403EC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403E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EPI_ISL_19265888</w:t>
            </w:r>
          </w:p>
        </w:tc>
        <w:tc>
          <w:tcPr>
            <w:tcW w:w="5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15C09" w14:textId="77777777" w:rsidR="00F403EC" w:rsidRPr="00F403EC" w:rsidRDefault="00F403EC" w:rsidP="00F403EC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403E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CoV-19/Tunisia/Tunis-A043/2022</w:t>
            </w:r>
          </w:p>
        </w:tc>
      </w:tr>
      <w:tr w:rsidR="00F403EC" w:rsidRPr="00F403EC" w14:paraId="5102AC9F" w14:textId="77777777" w:rsidTr="00F403EC">
        <w:trPr>
          <w:trHeight w:val="287"/>
          <w:jc w:val="center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6635A" w14:textId="77777777" w:rsidR="00F403EC" w:rsidRPr="00F403EC" w:rsidRDefault="00F403EC" w:rsidP="00F403EC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403E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EPI_ISL_19265889</w:t>
            </w:r>
          </w:p>
        </w:tc>
        <w:tc>
          <w:tcPr>
            <w:tcW w:w="5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E50E8" w14:textId="77777777" w:rsidR="00F403EC" w:rsidRPr="00F403EC" w:rsidRDefault="00F403EC" w:rsidP="00F403EC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403E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CoV-19/Tunisia/Tunis-A037/2022</w:t>
            </w:r>
          </w:p>
        </w:tc>
      </w:tr>
      <w:tr w:rsidR="00F403EC" w:rsidRPr="00F403EC" w14:paraId="38D9963A" w14:textId="77777777" w:rsidTr="00F403EC">
        <w:trPr>
          <w:trHeight w:val="287"/>
          <w:jc w:val="center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52F84" w14:textId="77777777" w:rsidR="00F403EC" w:rsidRPr="00F403EC" w:rsidRDefault="00F403EC" w:rsidP="00F403EC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403E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EPI_ISL_19265890</w:t>
            </w:r>
          </w:p>
        </w:tc>
        <w:tc>
          <w:tcPr>
            <w:tcW w:w="5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CE066" w14:textId="77777777" w:rsidR="00F403EC" w:rsidRPr="00F403EC" w:rsidRDefault="00F403EC" w:rsidP="00F403EC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403E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CoV-19/Tunisia/Tunis-A031/2022</w:t>
            </w:r>
          </w:p>
        </w:tc>
      </w:tr>
      <w:tr w:rsidR="00F403EC" w:rsidRPr="00F403EC" w14:paraId="52578663" w14:textId="77777777" w:rsidTr="00F403EC">
        <w:trPr>
          <w:trHeight w:val="287"/>
          <w:jc w:val="center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4FB80" w14:textId="77777777" w:rsidR="00F403EC" w:rsidRPr="00F403EC" w:rsidRDefault="00F403EC" w:rsidP="00F403EC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403E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EPI_ISL_19265891</w:t>
            </w:r>
          </w:p>
        </w:tc>
        <w:tc>
          <w:tcPr>
            <w:tcW w:w="5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11B77" w14:textId="77777777" w:rsidR="00F403EC" w:rsidRPr="00F403EC" w:rsidRDefault="00F403EC" w:rsidP="00F403EC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403E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CoV-19/Tunisia/Tunis-A026/2021</w:t>
            </w:r>
          </w:p>
        </w:tc>
      </w:tr>
      <w:tr w:rsidR="00F403EC" w:rsidRPr="00F403EC" w14:paraId="7B4D8875" w14:textId="77777777" w:rsidTr="00F403EC">
        <w:trPr>
          <w:trHeight w:val="287"/>
          <w:jc w:val="center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B5BDC" w14:textId="77777777" w:rsidR="00F403EC" w:rsidRPr="00F403EC" w:rsidRDefault="00F403EC" w:rsidP="00F403EC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403E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EPI_ISL_19265892</w:t>
            </w:r>
          </w:p>
        </w:tc>
        <w:tc>
          <w:tcPr>
            <w:tcW w:w="5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FBCDF" w14:textId="77777777" w:rsidR="00F403EC" w:rsidRPr="00F403EC" w:rsidRDefault="00F403EC" w:rsidP="00F403EC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403E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CoV-19/Tunisia/Tunis-A019/2022</w:t>
            </w:r>
          </w:p>
        </w:tc>
      </w:tr>
      <w:tr w:rsidR="00F403EC" w:rsidRPr="00F403EC" w14:paraId="409A2574" w14:textId="77777777" w:rsidTr="00F403EC">
        <w:trPr>
          <w:trHeight w:val="287"/>
          <w:jc w:val="center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8F25A" w14:textId="77777777" w:rsidR="00F403EC" w:rsidRPr="00F403EC" w:rsidRDefault="00F403EC" w:rsidP="00F403EC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403E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EPI_ISL_19265893</w:t>
            </w:r>
          </w:p>
        </w:tc>
        <w:tc>
          <w:tcPr>
            <w:tcW w:w="5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65EA9" w14:textId="77777777" w:rsidR="00F403EC" w:rsidRPr="00F403EC" w:rsidRDefault="00F403EC" w:rsidP="00F403EC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403E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CoV-19/Tunisia/Tunis-A018/2022</w:t>
            </w:r>
          </w:p>
        </w:tc>
      </w:tr>
      <w:tr w:rsidR="00F403EC" w:rsidRPr="00F403EC" w14:paraId="38FAC841" w14:textId="77777777" w:rsidTr="00F403EC">
        <w:trPr>
          <w:trHeight w:val="287"/>
          <w:jc w:val="center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BA57C" w14:textId="77777777" w:rsidR="00F403EC" w:rsidRPr="00F403EC" w:rsidRDefault="00F403EC" w:rsidP="00F403EC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403E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EPI_ISL_19265894</w:t>
            </w:r>
          </w:p>
        </w:tc>
        <w:tc>
          <w:tcPr>
            <w:tcW w:w="5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88ECB" w14:textId="77777777" w:rsidR="00F403EC" w:rsidRPr="00F403EC" w:rsidRDefault="00F403EC" w:rsidP="00F403EC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403E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CoV-19/Tunisia/Tunis-A012/2022</w:t>
            </w:r>
          </w:p>
        </w:tc>
      </w:tr>
      <w:tr w:rsidR="00F403EC" w:rsidRPr="00F403EC" w14:paraId="2059E138" w14:textId="77777777" w:rsidTr="00F403EC">
        <w:trPr>
          <w:trHeight w:val="287"/>
          <w:jc w:val="center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13C89" w14:textId="77777777" w:rsidR="00F403EC" w:rsidRPr="00F403EC" w:rsidRDefault="00F403EC" w:rsidP="00F403EC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403E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EPI_ISL_19265895</w:t>
            </w:r>
          </w:p>
        </w:tc>
        <w:tc>
          <w:tcPr>
            <w:tcW w:w="5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BFBDB" w14:textId="77777777" w:rsidR="00F403EC" w:rsidRPr="00F403EC" w:rsidRDefault="00F403EC" w:rsidP="00F403EC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403E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CoV-19/Tunisia/Tunis-8138/2021</w:t>
            </w:r>
          </w:p>
        </w:tc>
      </w:tr>
      <w:tr w:rsidR="00F403EC" w:rsidRPr="00F403EC" w14:paraId="20C0B20C" w14:textId="77777777" w:rsidTr="00F403EC">
        <w:trPr>
          <w:trHeight w:val="287"/>
          <w:jc w:val="center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1E0F5" w14:textId="77777777" w:rsidR="00F403EC" w:rsidRPr="00F403EC" w:rsidRDefault="00F403EC" w:rsidP="00F403EC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403E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EPI_ISL_19265896</w:t>
            </w:r>
          </w:p>
        </w:tc>
        <w:tc>
          <w:tcPr>
            <w:tcW w:w="5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FF903" w14:textId="77777777" w:rsidR="00F403EC" w:rsidRPr="00F403EC" w:rsidRDefault="00F403EC" w:rsidP="00F403EC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403E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CoV-19/Tunisia/Bizerte-A210/2021</w:t>
            </w:r>
          </w:p>
        </w:tc>
      </w:tr>
      <w:tr w:rsidR="00F403EC" w:rsidRPr="00F403EC" w14:paraId="556A8A43" w14:textId="77777777" w:rsidTr="00F403EC">
        <w:trPr>
          <w:trHeight w:val="287"/>
          <w:jc w:val="center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B348D" w14:textId="77777777" w:rsidR="00F403EC" w:rsidRPr="00F403EC" w:rsidRDefault="00F403EC" w:rsidP="00F403EC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403E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EPI_ISL_19265897</w:t>
            </w:r>
          </w:p>
        </w:tc>
        <w:tc>
          <w:tcPr>
            <w:tcW w:w="5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BD5EB" w14:textId="77777777" w:rsidR="00F403EC" w:rsidRPr="00F403EC" w:rsidRDefault="00F403EC" w:rsidP="00F403EC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403E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CoV-19/Tunisia/Ben-Arous-A021/2022</w:t>
            </w:r>
          </w:p>
        </w:tc>
      </w:tr>
      <w:tr w:rsidR="00F403EC" w:rsidRPr="00F403EC" w14:paraId="77AE37E4" w14:textId="77777777" w:rsidTr="00F403EC">
        <w:trPr>
          <w:trHeight w:val="287"/>
          <w:jc w:val="center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709C6" w14:textId="77777777" w:rsidR="00F403EC" w:rsidRPr="00F403EC" w:rsidRDefault="00F403EC" w:rsidP="00F403EC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403E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EPI_ISL_19265898</w:t>
            </w:r>
          </w:p>
        </w:tc>
        <w:tc>
          <w:tcPr>
            <w:tcW w:w="5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EDE2E" w14:textId="77777777" w:rsidR="00F403EC" w:rsidRPr="00F403EC" w:rsidRDefault="00F403EC" w:rsidP="00F403EC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403E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CoV-19/Tunisia/Ben-Arous-9382/2021</w:t>
            </w:r>
          </w:p>
        </w:tc>
      </w:tr>
      <w:tr w:rsidR="00F403EC" w:rsidRPr="00F403EC" w14:paraId="39B56152" w14:textId="77777777" w:rsidTr="00F403EC">
        <w:trPr>
          <w:trHeight w:val="287"/>
          <w:jc w:val="center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313F8" w14:textId="77777777" w:rsidR="00F403EC" w:rsidRPr="00F403EC" w:rsidRDefault="00F403EC" w:rsidP="00F403EC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403E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EPI_ISL_19265899</w:t>
            </w:r>
          </w:p>
        </w:tc>
        <w:tc>
          <w:tcPr>
            <w:tcW w:w="5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211E6" w14:textId="77777777" w:rsidR="00F403EC" w:rsidRPr="00F403EC" w:rsidRDefault="00F403EC" w:rsidP="00F403EC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403E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CoV-19/Tunisia/Beja-S036/2022</w:t>
            </w:r>
          </w:p>
        </w:tc>
      </w:tr>
      <w:tr w:rsidR="00F403EC" w:rsidRPr="00F403EC" w14:paraId="2B0D0CFA" w14:textId="77777777" w:rsidTr="00F403EC">
        <w:trPr>
          <w:trHeight w:val="287"/>
          <w:jc w:val="center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36C8A" w14:textId="77777777" w:rsidR="00F403EC" w:rsidRPr="00F403EC" w:rsidRDefault="00F403EC" w:rsidP="00F403EC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403E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EPI_ISL_19265900</w:t>
            </w:r>
          </w:p>
        </w:tc>
        <w:tc>
          <w:tcPr>
            <w:tcW w:w="5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7DD99" w14:textId="77777777" w:rsidR="00F403EC" w:rsidRPr="00F403EC" w:rsidRDefault="00F403EC" w:rsidP="00F403EC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403E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CoV-19/Tunisia/Beja-A052/2022</w:t>
            </w:r>
          </w:p>
        </w:tc>
      </w:tr>
      <w:tr w:rsidR="00F403EC" w:rsidRPr="00F403EC" w14:paraId="63908461" w14:textId="77777777" w:rsidTr="00F403EC">
        <w:trPr>
          <w:trHeight w:val="287"/>
          <w:jc w:val="center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796DB" w14:textId="77777777" w:rsidR="00F403EC" w:rsidRPr="00F403EC" w:rsidRDefault="00F403EC" w:rsidP="00F403EC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403E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EPI_ISL_19265901</w:t>
            </w:r>
          </w:p>
        </w:tc>
        <w:tc>
          <w:tcPr>
            <w:tcW w:w="5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326B3" w14:textId="77777777" w:rsidR="00F403EC" w:rsidRPr="00F403EC" w:rsidRDefault="00F403EC" w:rsidP="00F403EC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403E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CoV-19/Tunisia/Beja-A050/2022</w:t>
            </w:r>
          </w:p>
        </w:tc>
      </w:tr>
      <w:tr w:rsidR="00F403EC" w:rsidRPr="00F403EC" w14:paraId="77D2DBAF" w14:textId="77777777" w:rsidTr="00F403EC">
        <w:trPr>
          <w:trHeight w:val="287"/>
          <w:jc w:val="center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377E6" w14:textId="77777777" w:rsidR="00F403EC" w:rsidRPr="00F403EC" w:rsidRDefault="00F403EC" w:rsidP="00F403EC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403E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EPI_ISL_19265902</w:t>
            </w:r>
          </w:p>
        </w:tc>
        <w:tc>
          <w:tcPr>
            <w:tcW w:w="5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B734A" w14:textId="77777777" w:rsidR="00F403EC" w:rsidRPr="00F403EC" w:rsidRDefault="00F403EC" w:rsidP="00F403EC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403E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CoV-19/Tunisia/Beja-A046/2022</w:t>
            </w:r>
          </w:p>
        </w:tc>
      </w:tr>
      <w:tr w:rsidR="00F403EC" w:rsidRPr="00F403EC" w14:paraId="156A7B5C" w14:textId="77777777" w:rsidTr="00F403EC">
        <w:trPr>
          <w:trHeight w:val="287"/>
          <w:jc w:val="center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2C7CD" w14:textId="77777777" w:rsidR="00F403EC" w:rsidRPr="00F403EC" w:rsidRDefault="00F403EC" w:rsidP="00F403EC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403E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EPI_ISL_19265903</w:t>
            </w:r>
          </w:p>
        </w:tc>
        <w:tc>
          <w:tcPr>
            <w:tcW w:w="5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7EDCB" w14:textId="77777777" w:rsidR="00F403EC" w:rsidRPr="00F403EC" w:rsidRDefault="00F403EC" w:rsidP="00F403EC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403E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CoV-19/Tunisia/Beja-A041/2022</w:t>
            </w:r>
          </w:p>
        </w:tc>
      </w:tr>
    </w:tbl>
    <w:p w14:paraId="4BC70B5F" w14:textId="0EFEDF9F" w:rsidR="006D3D06" w:rsidRDefault="006D3D06"/>
    <w:p w14:paraId="33564CA8" w14:textId="0B1A327D" w:rsidR="00F403EC" w:rsidRPr="004B20FD" w:rsidRDefault="00F403EC" w:rsidP="00F403EC">
      <w:pPr>
        <w:autoSpaceDE w:val="0"/>
        <w:autoSpaceDN w:val="0"/>
        <w:adjustRightInd w:val="0"/>
        <w:spacing w:after="0" w:line="480" w:lineRule="auto"/>
        <w:jc w:val="center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T</w:t>
      </w:r>
      <w:r w:rsidRPr="00AA50BC">
        <w:rPr>
          <w:rFonts w:asciiTheme="majorBidi" w:hAnsiTheme="majorBidi" w:cstheme="majorBidi"/>
          <w:b/>
          <w:bCs/>
          <w:sz w:val="24"/>
          <w:szCs w:val="24"/>
        </w:rPr>
        <w:t xml:space="preserve">able </w:t>
      </w:r>
      <w:r>
        <w:rPr>
          <w:rFonts w:asciiTheme="majorBidi" w:hAnsiTheme="majorBidi" w:cstheme="majorBidi"/>
          <w:b/>
          <w:bCs/>
          <w:sz w:val="24"/>
          <w:szCs w:val="24"/>
        </w:rPr>
        <w:t>S</w:t>
      </w:r>
      <w:r w:rsidRPr="00AA50BC">
        <w:rPr>
          <w:rFonts w:asciiTheme="majorBidi" w:hAnsiTheme="majorBidi" w:cstheme="majorBidi"/>
          <w:b/>
          <w:bCs/>
          <w:sz w:val="24"/>
          <w:szCs w:val="24"/>
        </w:rPr>
        <w:t>1:</w:t>
      </w:r>
      <w:r>
        <w:rPr>
          <w:rFonts w:asciiTheme="majorBidi" w:hAnsiTheme="majorBidi" w:cstheme="majorBidi"/>
          <w:sz w:val="24"/>
          <w:szCs w:val="24"/>
        </w:rPr>
        <w:t xml:space="preserve"> A</w:t>
      </w:r>
      <w:r w:rsidRPr="005D30EB">
        <w:rPr>
          <w:rFonts w:asciiTheme="majorBidi" w:hAnsiTheme="majorBidi" w:cstheme="majorBidi"/>
          <w:sz w:val="24"/>
          <w:szCs w:val="24"/>
        </w:rPr>
        <w:t xml:space="preserve">ccession </w:t>
      </w:r>
      <w:r>
        <w:rPr>
          <w:rFonts w:asciiTheme="majorBidi" w:hAnsiTheme="majorBidi" w:cstheme="majorBidi"/>
          <w:sz w:val="24"/>
          <w:szCs w:val="24"/>
        </w:rPr>
        <w:t>ID</w:t>
      </w:r>
      <w:r w:rsidRPr="005D30EB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and virus name of c</w:t>
      </w:r>
      <w:r w:rsidRPr="00AF1007">
        <w:rPr>
          <w:rFonts w:asciiTheme="majorBidi" w:hAnsiTheme="majorBidi" w:cstheme="majorBidi"/>
          <w:sz w:val="24"/>
          <w:szCs w:val="24"/>
        </w:rPr>
        <w:t>omplete genome SARS-CoV-2 sequences generated in this study</w:t>
      </w:r>
      <w:r>
        <w:rPr>
          <w:rFonts w:asciiTheme="majorBidi" w:hAnsiTheme="majorBidi" w:cstheme="majorBidi"/>
          <w:sz w:val="24"/>
          <w:szCs w:val="24"/>
        </w:rPr>
        <w:t xml:space="preserve"> and submitted in GISAID</w:t>
      </w:r>
      <w:r w:rsidRPr="004B20FD">
        <w:rPr>
          <w:rFonts w:asciiTheme="majorBidi" w:hAnsiTheme="majorBidi" w:cstheme="majorBidi"/>
          <w:sz w:val="24"/>
          <w:szCs w:val="24"/>
        </w:rPr>
        <w:t>.</w:t>
      </w:r>
    </w:p>
    <w:p w14:paraId="62D57E2C" w14:textId="77777777" w:rsidR="00F403EC" w:rsidRDefault="00F403EC" w:rsidP="00F403EC">
      <w:pPr>
        <w:jc w:val="center"/>
      </w:pPr>
    </w:p>
    <w:sectPr w:rsidR="00F403E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03EC"/>
    <w:rsid w:val="006D3D06"/>
    <w:rsid w:val="00F403EC"/>
    <w:rsid w:val="00F728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D82125"/>
  <w15:chartTrackingRefBased/>
  <w15:docId w15:val="{B2FF8E56-8092-4047-8CE0-1A1BEFD552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3974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80</Words>
  <Characters>1029</Characters>
  <Application>Microsoft Office Word</Application>
  <DocSecurity>0</DocSecurity>
  <Lines>8</Lines>
  <Paragraphs>2</Paragraphs>
  <ScaleCrop>false</ScaleCrop>
  <Company/>
  <LinksUpToDate>false</LinksUpToDate>
  <CharactersWithSpaces>1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ifa</dc:creator>
  <cp:keywords/>
  <dc:description/>
  <cp:lastModifiedBy>Haifa</cp:lastModifiedBy>
  <cp:revision>2</cp:revision>
  <dcterms:created xsi:type="dcterms:W3CDTF">2024-07-17T14:21:00Z</dcterms:created>
  <dcterms:modified xsi:type="dcterms:W3CDTF">2024-09-23T21:48:00Z</dcterms:modified>
</cp:coreProperties>
</file>